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FB6A" w14:textId="3CDF4398" w:rsidR="004B1B08" w:rsidRPr="00D72519" w:rsidRDefault="00D72519">
      <w:pPr>
        <w:rPr>
          <w:rFonts w:ascii="Arial" w:hAnsi="Arial" w:cs="Arial"/>
          <w:b/>
          <w:bCs/>
        </w:rPr>
      </w:pPr>
      <w:r w:rsidRPr="00D72519">
        <w:rPr>
          <w:rFonts w:ascii="Arial" w:hAnsi="Arial" w:cs="Arial"/>
          <w:b/>
          <w:bCs/>
        </w:rPr>
        <w:t>Supplementary Material #2</w:t>
      </w:r>
    </w:p>
    <w:p w14:paraId="1821604E" w14:textId="77777777" w:rsidR="00D72519" w:rsidRDefault="00D72519" w:rsidP="00D72519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color w:val="000033"/>
          <w:sz w:val="22"/>
          <w:szCs w:val="22"/>
          <w:highlight w:val="white"/>
        </w:rPr>
        <w:t>Reference number:</w:t>
      </w:r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 CRT-D-23-00309R</w:t>
      </w:r>
      <w:r>
        <w:rPr>
          <w:rFonts w:ascii="Arial" w:eastAsia="Arial" w:hAnsi="Arial" w:cs="Arial"/>
          <w:color w:val="000033"/>
          <w:sz w:val="22"/>
          <w:szCs w:val="22"/>
        </w:rPr>
        <w:t>2</w:t>
      </w:r>
      <w:r>
        <w:rPr>
          <w:rFonts w:ascii="Arial" w:eastAsia="Arial" w:hAnsi="Arial" w:cs="Arial"/>
          <w:color w:val="000033"/>
          <w:sz w:val="22"/>
          <w:szCs w:val="22"/>
        </w:rPr>
        <w:br/>
      </w:r>
      <w:r>
        <w:rPr>
          <w:rFonts w:ascii="Arial" w:eastAsia="Arial" w:hAnsi="Arial" w:cs="Arial"/>
          <w:b/>
          <w:color w:val="000033"/>
          <w:sz w:val="22"/>
          <w:szCs w:val="22"/>
        </w:rPr>
        <w:t xml:space="preserve">Manuscript title: </w:t>
      </w:r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Transcriptomic analysis of stem cells from chorionic villi uncovers the impact of chromosomes 2, 6, and 22 in the clinical manifestations of Down Syndrome.</w:t>
      </w:r>
      <w:r>
        <w:rPr>
          <w:rFonts w:ascii="Arial" w:eastAsia="Arial" w:hAnsi="Arial" w:cs="Arial"/>
          <w:color w:val="000033"/>
          <w:sz w:val="22"/>
          <w:szCs w:val="22"/>
        </w:rPr>
        <w:br/>
      </w:r>
      <w:r>
        <w:rPr>
          <w:rFonts w:ascii="Arial" w:eastAsia="Arial" w:hAnsi="Arial" w:cs="Arial"/>
          <w:b/>
          <w:color w:val="000033"/>
          <w:sz w:val="22"/>
          <w:szCs w:val="22"/>
        </w:rPr>
        <w:t>Authors:</w:t>
      </w:r>
      <w:r>
        <w:rPr>
          <w:rFonts w:ascii="Arial" w:eastAsia="Arial" w:hAnsi="Arial" w:cs="Arial"/>
          <w:color w:val="000033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Salvatore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Vaiasicca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;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Gianmarco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Melone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; David W. James; Marcos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Quintela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; Alessandra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Preziuso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; Richard H.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Finnell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; Robert Steven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Conlan</w:t>
      </w:r>
      <w:proofErr w:type="spellEnd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 xml:space="preserve">; Lewis W Francis; Bruna </w:t>
      </w:r>
      <w:proofErr w:type="spellStart"/>
      <w:r>
        <w:rPr>
          <w:rFonts w:ascii="Arial" w:eastAsia="Arial" w:hAnsi="Arial" w:cs="Arial"/>
          <w:color w:val="000033"/>
          <w:sz w:val="22"/>
          <w:szCs w:val="22"/>
          <w:highlight w:val="white"/>
        </w:rPr>
        <w:t>Corradetti</w:t>
      </w:r>
      <w:proofErr w:type="spellEnd"/>
      <w:r>
        <w:rPr>
          <w:rFonts w:ascii="Arial" w:eastAsia="Arial" w:hAnsi="Arial" w:cs="Arial"/>
          <w:color w:val="000033"/>
          <w:sz w:val="22"/>
          <w:szCs w:val="22"/>
        </w:rPr>
        <w:br/>
      </w:r>
    </w:p>
    <w:p w14:paraId="7E6B6A8E" w14:textId="77777777" w:rsidR="00D72519" w:rsidRDefault="00D72519"/>
    <w:p w14:paraId="004DA16E" w14:textId="77777777" w:rsidR="00D72519" w:rsidRDefault="00D72519"/>
    <w:p w14:paraId="76C6E7BE" w14:textId="0911A9D6" w:rsidR="00D72519" w:rsidRDefault="00D72519">
      <w:pP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  <w:t xml:space="preserve">Quantitative </w:t>
      </w:r>
      <w: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  <w:t>PCR</w:t>
      </w:r>
      <w: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  <w:t xml:space="preserve"> performed</w:t>
      </w:r>
      <w: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  <w:t xml:space="preserve"> to evaluate the expression levels of collagen I on the remaining cDNA samples at 7 and 14 days of </w:t>
      </w:r>
      <w: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  <w:t xml:space="preserve">osteogenic </w:t>
      </w:r>
      <w:r>
        <w:rPr>
          <w:rFonts w:ascii="Arial" w:eastAsia="Times New Roman" w:hAnsi="Arial" w:cs="Arial"/>
          <w:color w:val="000033"/>
          <w:kern w:val="0"/>
          <w:sz w:val="22"/>
          <w:szCs w:val="22"/>
          <w14:ligatures w14:val="none"/>
        </w:rPr>
        <w:t>induction. Results show an increased expression in collagen type I in both CV and DS-CV upon exposure to inducing media. Data are normalized to expression values obtained from untreated counterparts and shown as the mean (±SD) of three biological replicates.</w:t>
      </w:r>
    </w:p>
    <w:p w14:paraId="5CDDD32C" w14:textId="77777777" w:rsidR="00D72519" w:rsidRDefault="00D72519"/>
    <w:p w14:paraId="318D89E5" w14:textId="1DEFDC40" w:rsidR="00D72519" w:rsidRDefault="00D72519">
      <w:r>
        <w:rPr>
          <w:noProof/>
        </w:rPr>
        <w:drawing>
          <wp:inline distT="0" distB="0" distL="0" distR="0" wp14:anchorId="15E156B9" wp14:editId="00C8B806">
            <wp:extent cx="4478055" cy="2492679"/>
            <wp:effectExtent l="0" t="0" r="5080" b="0"/>
            <wp:docPr id="10881034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157E53-9E82-A309-D9B1-D186F85D18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D72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19"/>
    <w:rsid w:val="00083558"/>
    <w:rsid w:val="00084A92"/>
    <w:rsid w:val="00085B24"/>
    <w:rsid w:val="00087191"/>
    <w:rsid w:val="00116919"/>
    <w:rsid w:val="0018421C"/>
    <w:rsid w:val="0019440E"/>
    <w:rsid w:val="001D65A4"/>
    <w:rsid w:val="001E63F6"/>
    <w:rsid w:val="0025137F"/>
    <w:rsid w:val="00317BD5"/>
    <w:rsid w:val="004B1B08"/>
    <w:rsid w:val="004B7F48"/>
    <w:rsid w:val="004C53D9"/>
    <w:rsid w:val="004D0F28"/>
    <w:rsid w:val="004D1ACA"/>
    <w:rsid w:val="0053791E"/>
    <w:rsid w:val="005F0A6C"/>
    <w:rsid w:val="0066029F"/>
    <w:rsid w:val="00784B65"/>
    <w:rsid w:val="00797BA8"/>
    <w:rsid w:val="007B4614"/>
    <w:rsid w:val="008C0D52"/>
    <w:rsid w:val="008D21B6"/>
    <w:rsid w:val="008E6073"/>
    <w:rsid w:val="009106A5"/>
    <w:rsid w:val="009C3138"/>
    <w:rsid w:val="00A42F0A"/>
    <w:rsid w:val="00AC07B9"/>
    <w:rsid w:val="00B25C22"/>
    <w:rsid w:val="00B336DC"/>
    <w:rsid w:val="00B470FE"/>
    <w:rsid w:val="00B620D0"/>
    <w:rsid w:val="00B91C9A"/>
    <w:rsid w:val="00B92548"/>
    <w:rsid w:val="00BB66E8"/>
    <w:rsid w:val="00BF681C"/>
    <w:rsid w:val="00C0015A"/>
    <w:rsid w:val="00C17CAC"/>
    <w:rsid w:val="00C26B46"/>
    <w:rsid w:val="00C518D6"/>
    <w:rsid w:val="00C609AF"/>
    <w:rsid w:val="00C95468"/>
    <w:rsid w:val="00CE135D"/>
    <w:rsid w:val="00D078ED"/>
    <w:rsid w:val="00D34B1F"/>
    <w:rsid w:val="00D61426"/>
    <w:rsid w:val="00D66E7F"/>
    <w:rsid w:val="00D72519"/>
    <w:rsid w:val="00D875F0"/>
    <w:rsid w:val="00DA69AB"/>
    <w:rsid w:val="00E81C7B"/>
    <w:rsid w:val="00F30D9F"/>
    <w:rsid w:val="00F6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1B17A"/>
  <w15:chartTrackingRefBased/>
  <w15:docId w15:val="{DB6A1435-0A3C-1C47-8AA3-33B5328C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runa/Documents/PAPERS/2023_Vaiasicca_DS/2023/For%20rebuttal/real%20time%20differenziamento%20/realtime%20diff/ADIPO/21D%20VILLO%20E%20AMNIO_data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1 giorni'!$F$51</c:f>
              <c:strCache>
                <c:ptCount val="1"/>
                <c:pt idx="0">
                  <c:v>CV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21 giorni'!$G$54:$H$54</c:f>
                <c:numCache>
                  <c:formatCode>General</c:formatCode>
                  <c:ptCount val="2"/>
                  <c:pt idx="0">
                    <c:v>2</c:v>
                  </c:pt>
                  <c:pt idx="1">
                    <c:v>0.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1 giorni'!$G$50:$H$50</c:f>
              <c:strCache>
                <c:ptCount val="2"/>
                <c:pt idx="0">
                  <c:v>7 days</c:v>
                </c:pt>
                <c:pt idx="1">
                  <c:v>14 days</c:v>
                </c:pt>
              </c:strCache>
            </c:strRef>
          </c:cat>
          <c:val>
            <c:numRef>
              <c:f>'21 giorni'!$G$51:$H$51</c:f>
              <c:numCache>
                <c:formatCode>General</c:formatCode>
                <c:ptCount val="2"/>
                <c:pt idx="0">
                  <c:v>12.577363547602699</c:v>
                </c:pt>
                <c:pt idx="1">
                  <c:v>4.52160927987055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AC-884B-A5BD-C2A2296E4A99}"/>
            </c:ext>
          </c:extLst>
        </c:ser>
        <c:ser>
          <c:idx val="1"/>
          <c:order val="1"/>
          <c:tx>
            <c:strRef>
              <c:f>'21 giorni'!$F$52</c:f>
              <c:strCache>
                <c:ptCount val="1"/>
                <c:pt idx="0">
                  <c:v>DS-CV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21 giorni'!$G$55:$H$55</c:f>
                <c:numCache>
                  <c:formatCode>General</c:formatCode>
                  <c:ptCount val="2"/>
                  <c:pt idx="0">
                    <c:v>3.12</c:v>
                  </c:pt>
                  <c:pt idx="1">
                    <c:v>1.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1 giorni'!$G$50:$H$50</c:f>
              <c:strCache>
                <c:ptCount val="2"/>
                <c:pt idx="0">
                  <c:v>7 days</c:v>
                </c:pt>
                <c:pt idx="1">
                  <c:v>14 days</c:v>
                </c:pt>
              </c:strCache>
            </c:strRef>
          </c:cat>
          <c:val>
            <c:numRef>
              <c:f>'21 giorni'!$G$52:$H$52</c:f>
              <c:numCache>
                <c:formatCode>General</c:formatCode>
                <c:ptCount val="2"/>
                <c:pt idx="0">
                  <c:v>11.0973419594287</c:v>
                </c:pt>
                <c:pt idx="1">
                  <c:v>4.22113228725209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AC-884B-A5BD-C2A2296E4A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6159920"/>
        <c:axId val="1608109264"/>
      </c:barChart>
      <c:catAx>
        <c:axId val="1056159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08109264"/>
        <c:crosses val="autoZero"/>
        <c:auto val="1"/>
        <c:lblAlgn val="ctr"/>
        <c:lblOffset val="100"/>
        <c:noMultiLvlLbl val="0"/>
      </c:catAx>
      <c:valAx>
        <c:axId val="1608109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Relative fold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56159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681</Characters>
  <Application>Microsoft Office Word</Application>
  <DocSecurity>0</DocSecurity>
  <Lines>14</Lines>
  <Paragraphs>2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etti, Bruna</dc:creator>
  <cp:keywords/>
  <dc:description/>
  <cp:lastModifiedBy>Corradetti, Bruna</cp:lastModifiedBy>
  <cp:revision>1</cp:revision>
  <cp:lastPrinted>2023-08-22T22:09:00Z</cp:lastPrinted>
  <dcterms:created xsi:type="dcterms:W3CDTF">2023-08-22T22:07:00Z</dcterms:created>
  <dcterms:modified xsi:type="dcterms:W3CDTF">2023-08-22T22:09:00Z</dcterms:modified>
</cp:coreProperties>
</file>